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437"/>
        <w:gridCol w:w="1264"/>
        <w:gridCol w:w="851"/>
        <w:gridCol w:w="1134"/>
        <w:gridCol w:w="643"/>
        <w:gridCol w:w="987"/>
        <w:gridCol w:w="912"/>
        <w:gridCol w:w="1037"/>
        <w:gridCol w:w="1099"/>
        <w:gridCol w:w="850"/>
        <w:gridCol w:w="851"/>
        <w:gridCol w:w="850"/>
        <w:gridCol w:w="1134"/>
        <w:gridCol w:w="851"/>
        <w:gridCol w:w="850"/>
        <w:gridCol w:w="851"/>
      </w:tblGrid>
      <w:tr w:rsidR="000171A6" w:rsidRPr="00C90A06" w14:paraId="34FDFC54" w14:textId="77777777" w:rsidTr="00D9159C">
        <w:trPr>
          <w:trHeight w:val="427"/>
        </w:trPr>
        <w:tc>
          <w:tcPr>
            <w:tcW w:w="14601" w:type="dxa"/>
            <w:gridSpan w:val="16"/>
            <w:tcBorders>
              <w:top w:val="nil"/>
              <w:left w:val="nil"/>
              <w:right w:val="nil"/>
            </w:tcBorders>
          </w:tcPr>
          <w:p w14:paraId="28AAA162" w14:textId="6B64959F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Supplementary table 1. The characteristics of the included studies</w:t>
            </w:r>
          </w:p>
        </w:tc>
      </w:tr>
      <w:tr w:rsidR="00C90A06" w:rsidRPr="00C90A06" w14:paraId="6CB5FE36" w14:textId="77777777" w:rsidTr="00522536">
        <w:trPr>
          <w:trHeight w:val="921"/>
        </w:trPr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0F183" w14:textId="1F5FDDF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0" w:name="_Hlk117028396"/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No</w:t>
            </w:r>
            <w:r w:rsidR="00991141"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.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5E02F" w14:textId="2B6BD5AC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73788337"/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Study 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6315B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0586F" w14:textId="66E59A8F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Study Design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D7523" w14:textId="28660729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Case Typ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39F3F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Sample Siz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1246E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Number of</w:t>
            </w:r>
          </w:p>
          <w:p w14:paraId="52FF630E" w14:textId="7A101AD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aneurysm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7FAC9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Time until</w:t>
            </w:r>
          </w:p>
          <w:p w14:paraId="3DACBDAC" w14:textId="6E3B3579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Imaging (</w:t>
            </w:r>
            <w:proofErr w:type="spellStart"/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hr</w:t>
            </w:r>
            <w:proofErr w:type="spellEnd"/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5425B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sz w:val="15"/>
                <w:szCs w:val="15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coiling alone, pati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F72DA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BAC,</w:t>
            </w:r>
          </w:p>
          <w:p w14:paraId="47E5EE36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05F5D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SAC,</w:t>
            </w:r>
          </w:p>
          <w:p w14:paraId="52875324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pati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D7C8C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FD,</w:t>
            </w:r>
          </w:p>
          <w:p w14:paraId="4AEFD2FC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DFC5D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b/>
                <w:sz w:val="15"/>
                <w:szCs w:val="15"/>
                <w:lang w:bidi="zh-CN"/>
              </w:rPr>
              <w:t>coiling alone, DWI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76E6E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BAC,</w:t>
            </w:r>
          </w:p>
          <w:p w14:paraId="70642223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DWI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F6EC6" w14:textId="01B4B7F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SAC, DWI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96D9B" w14:textId="77777777" w:rsidR="000171A6" w:rsidRPr="00C90A06" w:rsidRDefault="000171A6" w:rsidP="000171A6">
            <w:pPr>
              <w:pStyle w:val="TableParagraph"/>
              <w:spacing w:line="480" w:lineRule="auto"/>
              <w:jc w:val="both"/>
              <w:rPr>
                <w:b/>
                <w:sz w:val="15"/>
                <w:szCs w:val="15"/>
                <w:lang w:val="en-US"/>
              </w:rPr>
            </w:pPr>
            <w:r w:rsidRPr="00C90A06">
              <w:rPr>
                <w:b/>
                <w:sz w:val="15"/>
                <w:szCs w:val="15"/>
                <w:lang w:val="en-US"/>
              </w:rPr>
              <w:t>FD,</w:t>
            </w:r>
          </w:p>
          <w:p w14:paraId="4C0EBEAE" w14:textId="77777777" w:rsidR="000171A6" w:rsidRPr="00C90A06" w:rsidRDefault="000171A6" w:rsidP="000171A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hAnsi="Times New Roman" w:cs="Times New Roman"/>
                <w:b/>
                <w:sz w:val="15"/>
                <w:szCs w:val="15"/>
              </w:rPr>
              <w:t>DWI+</w:t>
            </w:r>
          </w:p>
        </w:tc>
      </w:tr>
      <w:bookmarkEnd w:id="0"/>
      <w:tr w:rsidR="0002570B" w:rsidRPr="00C90A06" w14:paraId="622A01C5" w14:textId="77777777" w:rsidTr="000F53A9">
        <w:trPr>
          <w:trHeight w:val="306"/>
        </w:trPr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8FDB8" w14:textId="60FCE358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56BB" w14:textId="50351EB2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Waldeck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2A70" w14:textId="20E78229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ED0BE" w14:textId="6C791D28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case-</w:t>
            </w:r>
            <w:proofErr w:type="spellStart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02DB" w14:textId="7D60858F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72E2" w14:textId="7AF0ACDE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3473" w14:textId="7E24AC77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EC47" w14:textId="5FF9601E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4B18" w14:textId="7CE947B8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38F64" w14:textId="1C716278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C797" w14:textId="44DB5C8D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EB02" w14:textId="2E7A6796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58F01" w14:textId="28E4C195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C0D21" w14:textId="6AE32DA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76D1" w14:textId="285BF055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B02DF" w14:textId="6A1FC66A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-</w:t>
            </w:r>
          </w:p>
        </w:tc>
      </w:tr>
      <w:tr w:rsidR="0002570B" w:rsidRPr="00C90A06" w14:paraId="48748771" w14:textId="77777777" w:rsidTr="002207BF">
        <w:trPr>
          <w:trHeight w:val="306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2AEC971D" w14:textId="60AA7E1C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5821" w14:textId="4EB2B145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Kim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9CDD" w14:textId="38478F11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2" w:name="OLE_LINK2"/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  <w:t>Korea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B0EF" w14:textId="2C484157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3" w:name="OLE_LINK1"/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val="zh-CN" w:bidi="zh-CN"/>
              </w:rPr>
              <w:t>case-contral</w:t>
            </w:r>
            <w:bookmarkEnd w:id="3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BB2E" w14:textId="6AFF68FD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C561" w14:textId="636BAF90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5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E2D7" w14:textId="353B18AE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5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52AE" w14:textId="372E9E3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D1B9" w14:textId="1279212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916F" w14:textId="4BFA1908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0019" w14:textId="549F1A67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C8CC" w14:textId="76C4BAB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34EB" w14:textId="743C858D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EA0C" w14:textId="50DC6889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9D8F" w14:textId="32A3226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5090" w14:textId="376C23C3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6C6C1607" w14:textId="77777777" w:rsidTr="002207BF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03ED459B" w14:textId="07B4DB88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DFCE" w14:textId="4AA4AEDB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  <w:t>Pierot</w:t>
            </w:r>
            <w:proofErr w:type="spellEnd"/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  <w:t xml:space="preserve">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AEF1" w14:textId="2AD4D82F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0382" w14:textId="427647A2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  <w:t>cohor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4F4B" w14:textId="4EA6F368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  <w:t>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CB82" w14:textId="75D4C9A6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3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1D36" w14:textId="7F48E295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3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5211" w14:textId="2A2962F2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N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51E2" w14:textId="10C59849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20BE" w14:textId="076FEF1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0A76" w14:textId="6C349654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5139" w14:textId="38780535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B108" w14:textId="6F6CA349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1A9" w14:textId="35C109FA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F6C0" w14:textId="49A8895F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F77B" w14:textId="61AADB46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02C4B515" w14:textId="77777777" w:rsidTr="00D9159C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087438C4" w14:textId="40569E56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FD69" w14:textId="459A6F03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Tokunage</w:t>
            </w:r>
            <w:proofErr w:type="spellEnd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6A27" w14:textId="50A19EE1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03F2C" w14:textId="635900F1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val="zh-CN" w:bidi="zh-CN"/>
              </w:rPr>
              <w:t>case-contr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4F21" w14:textId="68860A45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4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P</w:t>
            </w:r>
            <w:bookmarkEnd w:id="4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7E27" w14:textId="7944E868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7DD9" w14:textId="6394DAD6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EC51" w14:textId="609C23B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83EB" w14:textId="61136432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9375" w14:textId="3FF7B2E6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C09E" w14:textId="1C96E824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25C0" w14:textId="6454649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DAA3" w14:textId="14A4324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9FA4" w14:textId="7A298875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3D4E" w14:textId="2664F95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B44C" w14:textId="0ABDB2B5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6</w:t>
            </w:r>
          </w:p>
        </w:tc>
      </w:tr>
      <w:tr w:rsidR="0002570B" w:rsidRPr="00C90A06" w14:paraId="75821CCF" w14:textId="77777777" w:rsidTr="00FD5C62">
        <w:trPr>
          <w:trHeight w:val="306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6F043A47" w14:textId="56053058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A8A4" w14:textId="2B37323D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Nakae</w:t>
            </w:r>
            <w:proofErr w:type="spellEnd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7665" w14:textId="7F8F054E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FD0DD" w14:textId="2CCB758D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hor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F0C95C2" w14:textId="1469719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3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  <w:bookmarkEnd w:id="5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2DC3" w14:textId="2C36D59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5619" w14:textId="4EACDCBE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E921" w14:textId="589D4B86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6E22" w14:textId="2567401A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CB58" w14:textId="0512F8E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C343" w14:textId="43E4102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C871" w14:textId="1F4DB97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6E7D" w14:textId="03D19EC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B0A3" w14:textId="1BC595E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4789" w14:textId="0615B08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494F" w14:textId="0922794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7</w:t>
            </w:r>
          </w:p>
        </w:tc>
      </w:tr>
      <w:tr w:rsidR="0002570B" w:rsidRPr="00C90A06" w14:paraId="2854EA7D" w14:textId="77777777" w:rsidTr="00D9159C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04B442AA" w14:textId="201C776A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2B7C" w14:textId="26EB9C85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Iosif</w:t>
            </w:r>
            <w:proofErr w:type="spellEnd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F84F" w14:textId="37E06EE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AB462" w14:textId="380BBD42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hor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EA98" w14:textId="356853E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9EA3" w14:textId="7E68D22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AFC1" w14:textId="1654578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3F1A" w14:textId="3CAE92A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2-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A6EF" w14:textId="103D353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D42C" w14:textId="172F2DF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826A" w14:textId="08030BF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DB9A" w14:textId="77EDBA4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542D" w14:textId="7610D3B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02CB" w14:textId="7E97191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D1F3" w14:textId="05A9E90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274F" w14:textId="625CDC5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4</w:t>
            </w:r>
          </w:p>
        </w:tc>
      </w:tr>
      <w:tr w:rsidR="0002570B" w:rsidRPr="00C90A06" w14:paraId="3AC35311" w14:textId="77777777" w:rsidTr="00D9159C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247FB604" w14:textId="7F1DD002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850A" w14:textId="46C6163B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Park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C35A" w14:textId="384FAADA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30AB1" w14:textId="635A49B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0E94" w14:textId="19CB714A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1B48" w14:textId="2CC5DC01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78FE" w14:textId="3D95EE1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67F7" w14:textId="3BDB3554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3157" w14:textId="6399BCF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C2CD" w14:textId="1BF34DB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1766" w14:textId="5FF8196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9799" w14:textId="4BF259CE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7F82" w14:textId="2B6C1D3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572C" w14:textId="6DA87CB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0E9F" w14:textId="73C6A212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C938" w14:textId="264481F4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55E019F4" w14:textId="77777777" w:rsidTr="00773348">
        <w:trPr>
          <w:trHeight w:val="306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099DB321" w14:textId="35C1C6E7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B622" w14:textId="18CF1DBF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proofErr w:type="spellStart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Safain</w:t>
            </w:r>
            <w:proofErr w:type="spellEnd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 xml:space="preserve"> 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0F239" w14:textId="5CB4DF75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2D34" w14:textId="21ED78C0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case-</w:t>
            </w:r>
            <w:proofErr w:type="spellStart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1315" w14:textId="2E3E3126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P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0FBC0" w14:textId="22F038A7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1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6B69C" w14:textId="74BA1AD5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871E9" w14:textId="22A4581D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6DF6B" w14:textId="15D51865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FBAA" w14:textId="2B159596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82E6" w14:textId="76186C7D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78BD" w14:textId="2206DED0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AB390" w14:textId="7C9E9E83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79167" w14:textId="6C33F655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1DA15" w14:textId="207E06B4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84447" w14:textId="1DD3E98E" w:rsidR="0002570B" w:rsidRPr="0002570B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22</w:t>
            </w:r>
          </w:p>
        </w:tc>
      </w:tr>
      <w:tr w:rsidR="0002570B" w:rsidRPr="00C90A06" w14:paraId="5FC5C6C0" w14:textId="77777777" w:rsidTr="00773348">
        <w:trPr>
          <w:trHeight w:val="306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28F02496" w14:textId="65F84E3A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lang w:bidi="zh-CN"/>
              </w:rPr>
            </w:pPr>
            <w:r w:rsidRPr="0002570B">
              <w:rPr>
                <w:rFonts w:ascii="Times New Roman" w:hAnsi="Times New Roman" w:cs="Times New Roman" w:hint="eastAsia"/>
                <w:color w:val="FF0000"/>
                <w:sz w:val="15"/>
                <w:szCs w:val="15"/>
                <w:lang w:bidi="zh-CN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9867" w14:textId="65B3AEF8" w:rsidR="0002570B" w:rsidRP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Seo</w:t>
            </w:r>
            <w:proofErr w:type="spellEnd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 xml:space="preserve">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19077" w14:textId="394C5DC0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0188C" w14:textId="41B559AE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case-</w:t>
            </w:r>
            <w:proofErr w:type="spellStart"/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7B51" w14:textId="653E3443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9EB5" w14:textId="1E67D631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A35C9" w14:textId="1090E634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240E" w14:textId="21DC088C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A043A" w14:textId="1140AA6B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1086E" w14:textId="78D69040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D11E4" w14:textId="5A68EF18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3EEE" w14:textId="06A951B3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07E7" w14:textId="28AFFBAC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01C9" w14:textId="0256BF71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3FD5" w14:textId="54FB103E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909E" w14:textId="3EAAEB39" w:rsidR="0002570B" w:rsidRPr="0002570B" w:rsidRDefault="0002570B" w:rsidP="0002570B">
            <w:pPr>
              <w:spacing w:line="480" w:lineRule="auto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02570B"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  <w:t>-</w:t>
            </w:r>
          </w:p>
        </w:tc>
      </w:tr>
      <w:tr w:rsidR="0002570B" w:rsidRPr="00C90A06" w14:paraId="75CA322E" w14:textId="77777777" w:rsidTr="00D9159C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7BD8AC7A" w14:textId="01DDFDC3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D49" w14:textId="51696109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Takigawa</w:t>
            </w:r>
            <w:proofErr w:type="spellEnd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94D3" w14:textId="52BC79A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42B2F" w14:textId="2392C36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7D51" w14:textId="505FC6F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50F" w14:textId="056115E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7B5F" w14:textId="7891F16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CD12" w14:textId="11E7800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F232" w14:textId="79280EA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4D04" w14:textId="10C7ACD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7F07" w14:textId="573D503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EA96" w14:textId="663C72ED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5B6D" w14:textId="6397684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43C2" w14:textId="3811D97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372E" w14:textId="1FD0B59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A10D" w14:textId="24D382BA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098637E8" w14:textId="77777777" w:rsidTr="00D9159C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210A08B5" w14:textId="3C5CCA87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1355" w14:textId="614AF2BC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Kim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9132" w14:textId="134EF5F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D2BE5" w14:textId="573F764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A610" w14:textId="38AA32D4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A4A7" w14:textId="746CB41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89C9" w14:textId="09460F0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CC2B" w14:textId="5FBC5C2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79E4" w14:textId="58295795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0BBA" w14:textId="4511C72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A7A0" w14:textId="5612A6DE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82C9" w14:textId="24988238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34CE" w14:textId="09C86395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B03B" w14:textId="32FFA5B5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A8C3" w14:textId="67A0F84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3F2B" w14:textId="2562DCD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099132F9" w14:textId="77777777" w:rsidTr="00D9159C">
        <w:trPr>
          <w:trHeight w:val="306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37E5FBB6" w14:textId="4ED268B9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663E" w14:textId="5CBF24C2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32D20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Nishikaw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</w:t>
            </w:r>
            <w:r w:rsidRPr="00132D20">
              <w:rPr>
                <w:rFonts w:ascii="Times New Roman" w:eastAsia="Times New Roman" w:hAnsi="Times New Roman" w:cs="Times New Roman" w:hint="eastAsia"/>
                <w:sz w:val="15"/>
                <w:szCs w:val="15"/>
                <w:lang w:bidi="zh-CN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43C0" w14:textId="2BF1FB9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32D20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9CD87" w14:textId="7D4DDD3E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14DE8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314DE8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9766" w14:textId="2F2D8A5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F859" w14:textId="0121C89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556E" w14:textId="0817E75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5AC5" w14:textId="181218AC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48-1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EA11" w14:textId="09494256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7859" w14:textId="5A828FC8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D6EF" w14:textId="5DD2C621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582F" w14:textId="7A07D9A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AFE3" w14:textId="1A3674BA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3C67" w14:textId="3628C3EF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2A50" w14:textId="54F182C9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1250" w14:textId="5033467D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36241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6ED88305" w14:textId="77777777" w:rsidTr="00FD5C62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5F3A4A71" w14:textId="79085D37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3EDE" w14:textId="5A2411B6" w:rsidR="0002570B" w:rsidRPr="00C90A06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Alejandro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9E44" w14:textId="34C846F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18BD0" w14:textId="02572F07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A72B" w14:textId="65B3C2F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F916" w14:textId="3C4C142B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7A03" w14:textId="4DAE7F33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A7B2" w14:textId="3A52AF9A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N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3300" w14:textId="11278C4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70F2" w14:textId="353C3CE8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E20" w14:textId="62F958F6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FEEA" w14:textId="12D6B68D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472D" w14:textId="52260940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600A" w14:textId="183DC7C6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3F8A" w14:textId="1525C382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7E27" w14:textId="64CA1E21" w:rsidR="0002570B" w:rsidRPr="00C90A06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4B16A584" w14:textId="77777777" w:rsidTr="00FD5C62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000F256D" w14:textId="50ED0948" w:rsidR="0002570B" w:rsidRPr="005C4E3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5C4E3B"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lastRenderedPageBreak/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72BB" w14:textId="38F2B1E7" w:rsidR="0002570B" w:rsidRPr="009655EC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Altay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4941" w14:textId="519FC38F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FF125" w14:textId="791E1A37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EA8F" w14:textId="12E0A4F2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7327" w14:textId="4F24A038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54BD" w14:textId="4B23690C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D1FF" w14:textId="2881CFFF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D683" w14:textId="17152CED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463D" w14:textId="226937EC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8CAA" w14:textId="39931893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555D" w14:textId="5B228FF3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9125" w14:textId="57F9413B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39C4" w14:textId="10485A1D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01D3" w14:textId="42B5D0AB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CB9A" w14:textId="54130A8F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7CD1607B" w14:textId="77777777" w:rsidTr="00FD5C62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1BBBF40A" w14:textId="3089E433" w:rsidR="0002570B" w:rsidRPr="005C4E3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DE61" w14:textId="7988F300" w:rsidR="0002570B" w:rsidRPr="009655EC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Brooks 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F24D" w14:textId="15DF4C27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Brit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43D42" w14:textId="32791F1A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B2D0" w14:textId="6BAB055B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CB5A" w14:textId="1AF956E4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03DA" w14:textId="6A8732C8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98F7" w14:textId="5FB40735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≤2 week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FC3E" w14:textId="18857351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BF6C" w14:textId="52A5B5F4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7776" w14:textId="3A422F14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D2FF" w14:textId="1814D927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2E0C" w14:textId="72DB5A32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38AF" w14:textId="642036BC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5F81" w14:textId="42E0ACD4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87BE" w14:textId="40531563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0ACB9A09" w14:textId="77777777" w:rsidTr="00B05ADE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7E00F122" w14:textId="3FCA5558" w:rsid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AACE" w14:textId="4E683EAC" w:rsidR="0002570B" w:rsidRPr="009655EC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Ishibashi 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4148" w14:textId="10391FCF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D3396" w14:textId="7A85FB13" w:rsidR="0002570B" w:rsidRPr="00C90A06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BF76" w14:textId="00FDEE8F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CDA9" w14:textId="28B591BB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A44A" w14:textId="58A48C19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60D4" w14:textId="3B9F8644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≤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9CD5" w14:textId="71EEC581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3594" w14:textId="701BC7CB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29F6" w14:textId="74CCA02B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9460" w14:textId="69298156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0C7B" w14:textId="7853B9D9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89DA" w14:textId="3F0DB278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2864" w14:textId="0B846A28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6702" w14:textId="71E93BB9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5AFF261A" w14:textId="77777777" w:rsidTr="00B05ADE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7DF9CC24" w14:textId="341EA728" w:rsid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83D3" w14:textId="1BA51515" w:rsidR="0002570B" w:rsidRPr="009655EC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Soeda</w:t>
            </w:r>
            <w:proofErr w:type="spellEnd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2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3482" w14:textId="27267742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226A3" w14:textId="09B9F466" w:rsidR="0002570B" w:rsidRPr="00C90A06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F2A9" w14:textId="3DE1A33A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271E" w14:textId="143FCE6D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8F0C" w14:textId="6EDEE3B7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C7CE" w14:textId="77D2E58E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8-1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FAD6" w14:textId="70BD5F03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A4C9" w14:textId="2BF2DB9F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599C" w14:textId="1EE01B09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7E0D" w14:textId="1679EB8F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BB66" w14:textId="5E4E84C5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0980" w14:textId="05485FC6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5E59" w14:textId="448ED91D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5712" w14:textId="372C117E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  <w:tr w:rsidR="0002570B" w:rsidRPr="00C90A06" w14:paraId="07A9810D" w14:textId="77777777" w:rsidTr="003653F4">
        <w:trPr>
          <w:trHeight w:val="29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</w:tcPr>
          <w:p w14:paraId="7BDF1ACD" w14:textId="5F2F756C" w:rsidR="0002570B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  <w:lang w:bidi="zh-CN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lang w:bidi="zh-CN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2AE7" w14:textId="30A7CE17" w:rsidR="0002570B" w:rsidRPr="009655EC" w:rsidRDefault="0002570B" w:rsidP="0002570B">
            <w:pPr>
              <w:widowControl/>
              <w:spacing w:line="480" w:lineRule="auto"/>
              <w:textAlignment w:val="center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ordorf</w:t>
            </w:r>
            <w:proofErr w:type="spellEnd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 xml:space="preserve"> 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A048" w14:textId="309A0E7D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C51F" w14:textId="212AABDA" w:rsidR="0002570B" w:rsidRPr="00C90A06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ase-</w:t>
            </w:r>
            <w:proofErr w:type="spellStart"/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contra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FD5E" w14:textId="7D0F86E2" w:rsidR="0002570B" w:rsidRPr="00B3003E" w:rsidRDefault="0002570B" w:rsidP="0002570B">
            <w:pPr>
              <w:spacing w:line="480" w:lineRule="auto"/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E773" w14:textId="57B6913F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FA9F" w14:textId="11EF158D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896B" w14:textId="1C1A78C6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97AD" w14:textId="3E980066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9E78" w14:textId="685412EF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142B" w14:textId="7C673868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A6C4" w14:textId="1EEBE8F7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791A" w14:textId="5B5516E2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DAB9" w14:textId="6A5BBD0E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C3D9" w14:textId="5C70C3EF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311B" w14:textId="6D199FB5" w:rsidR="0002570B" w:rsidRPr="00B3003E" w:rsidRDefault="0002570B" w:rsidP="0002570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lang w:bidi="zh-CN"/>
              </w:rPr>
            </w:pPr>
            <w:r w:rsidRPr="00C90A06">
              <w:rPr>
                <w:rFonts w:ascii="Times New Roman" w:eastAsia="Times New Roman" w:hAnsi="Times New Roman" w:cs="Times New Roman"/>
                <w:sz w:val="15"/>
                <w:szCs w:val="15"/>
                <w:lang w:bidi="zh-CN"/>
              </w:rPr>
              <w:t>-</w:t>
            </w:r>
          </w:p>
        </w:tc>
      </w:tr>
    </w:tbl>
    <w:bookmarkEnd w:id="1"/>
    <w:p w14:paraId="03AA8449" w14:textId="2AE07302" w:rsidR="00BD2743" w:rsidRPr="00C90A06" w:rsidRDefault="00254EAB" w:rsidP="00C90A06">
      <w:pPr>
        <w:widowControl/>
        <w:spacing w:line="480" w:lineRule="auto"/>
        <w:ind w:firstLineChars="250" w:firstLine="325"/>
        <w:textAlignment w:val="center"/>
        <w:rPr>
          <w:rFonts w:ascii="Times New Roman" w:hAnsi="Times New Roman" w:cs="Times New Roman"/>
          <w:sz w:val="13"/>
          <w:szCs w:val="13"/>
        </w:rPr>
      </w:pPr>
      <w:r w:rsidRPr="00C90A06">
        <w:rPr>
          <w:rFonts w:ascii="Times New Roman" w:hAnsi="Times New Roman" w:cs="Times New Roman"/>
          <w:sz w:val="13"/>
          <w:szCs w:val="13"/>
          <w:lang w:bidi="zh-CN"/>
        </w:rPr>
        <w:t>No</w:t>
      </w:r>
      <w:r w:rsidR="00BB353A" w:rsidRPr="00C90A06">
        <w:rPr>
          <w:rFonts w:ascii="Times New Roman" w:hAnsi="Times New Roman" w:cs="Times New Roman"/>
          <w:sz w:val="13"/>
          <w:szCs w:val="13"/>
          <w:lang w:bidi="zh-CN"/>
        </w:rPr>
        <w:t>.</w:t>
      </w:r>
      <w:r w:rsidRPr="00C90A06">
        <w:rPr>
          <w:rFonts w:ascii="Times New Roman" w:hAnsi="Times New Roman" w:cs="Times New Roman"/>
          <w:sz w:val="13"/>
          <w:szCs w:val="13"/>
          <w:lang w:bidi="zh-CN"/>
        </w:rPr>
        <w:t xml:space="preserve">=number; </w:t>
      </w:r>
      <w:proofErr w:type="spellStart"/>
      <w:r w:rsidR="001C587E" w:rsidRPr="00C90A06">
        <w:rPr>
          <w:rFonts w:ascii="Times New Roman" w:hAnsi="Times New Roman" w:cs="Times New Roman"/>
          <w:sz w:val="13"/>
          <w:szCs w:val="13"/>
          <w:lang w:bidi="zh-CN"/>
        </w:rPr>
        <w:t>h</w:t>
      </w:r>
      <w:r w:rsidR="00284930" w:rsidRPr="00C90A06">
        <w:rPr>
          <w:rFonts w:ascii="Times New Roman" w:hAnsi="Times New Roman" w:cs="Times New Roman"/>
          <w:sz w:val="13"/>
          <w:szCs w:val="13"/>
          <w:lang w:bidi="zh-CN"/>
        </w:rPr>
        <w:t>r</w:t>
      </w:r>
      <w:proofErr w:type="spellEnd"/>
      <w:r w:rsidR="001C587E" w:rsidRPr="00C90A06">
        <w:rPr>
          <w:rFonts w:ascii="Times New Roman" w:hAnsi="Times New Roman" w:cs="Times New Roman"/>
          <w:sz w:val="13"/>
          <w:szCs w:val="13"/>
          <w:lang w:bidi="zh-CN"/>
        </w:rPr>
        <w:t xml:space="preserve">=hour; </w:t>
      </w:r>
      <w:r w:rsidR="001C587E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>BAC=</w:t>
      </w:r>
      <w:r w:rsidR="00284930" w:rsidRPr="00C90A06">
        <w:rPr>
          <w:sz w:val="13"/>
          <w:szCs w:val="13"/>
        </w:rPr>
        <w:t xml:space="preserve"> </w:t>
      </w:r>
      <w:r w:rsidR="00284930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>Balloon-assisted coiling</w:t>
      </w:r>
      <w:r w:rsidR="001C587E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>; SAC=</w:t>
      </w:r>
      <w:r w:rsidR="00284930" w:rsidRPr="00C90A06">
        <w:rPr>
          <w:sz w:val="13"/>
          <w:szCs w:val="13"/>
        </w:rPr>
        <w:t xml:space="preserve"> </w:t>
      </w:r>
      <w:r w:rsidR="00284930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>Stent-assisted coiling</w:t>
      </w:r>
      <w:r w:rsidR="001C587E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>; FD=</w:t>
      </w:r>
      <w:r w:rsidR="00284930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>Flow-diverter</w:t>
      </w:r>
      <w:r w:rsidR="001C587E" w:rsidRPr="00C90A06">
        <w:rPr>
          <w:rFonts w:ascii="Times New Roman" w:eastAsia="Times New Roman" w:hAnsi="Times New Roman" w:cs="Times New Roman"/>
          <w:sz w:val="13"/>
          <w:szCs w:val="13"/>
          <w:lang w:bidi="zh-CN"/>
        </w:rPr>
        <w:t xml:space="preserve">; </w:t>
      </w:r>
      <w:r w:rsidR="001C587E" w:rsidRPr="00C90A06">
        <w:rPr>
          <w:rFonts w:ascii="Times New Roman" w:hAnsi="Times New Roman" w:cs="Times New Roman"/>
          <w:sz w:val="13"/>
          <w:szCs w:val="13"/>
          <w:lang w:bidi="zh-CN"/>
        </w:rPr>
        <w:t>DWI=diffusion-weighted imaging; P=</w:t>
      </w:r>
      <w:r w:rsidR="00284930" w:rsidRPr="00C90A06">
        <w:rPr>
          <w:rFonts w:ascii="Times New Roman" w:hAnsi="Times New Roman" w:cs="Times New Roman"/>
          <w:sz w:val="13"/>
          <w:szCs w:val="13"/>
          <w:lang w:bidi="zh-CN"/>
        </w:rPr>
        <w:t>prospective</w:t>
      </w:r>
      <w:r w:rsidR="001C587E" w:rsidRPr="00C90A06">
        <w:rPr>
          <w:rFonts w:ascii="Times New Roman" w:hAnsi="Times New Roman" w:cs="Times New Roman"/>
          <w:sz w:val="13"/>
          <w:szCs w:val="13"/>
          <w:lang w:bidi="zh-CN"/>
        </w:rPr>
        <w:t>; R=</w:t>
      </w:r>
      <w:r w:rsidR="00284930" w:rsidRPr="00C90A06">
        <w:rPr>
          <w:rFonts w:ascii="Times New Roman" w:hAnsi="Times New Roman" w:cs="Times New Roman"/>
          <w:sz w:val="13"/>
          <w:szCs w:val="13"/>
          <w:lang w:bidi="zh-CN"/>
        </w:rPr>
        <w:t>retrospective</w:t>
      </w:r>
      <w:r w:rsidR="001C587E" w:rsidRPr="00C90A06">
        <w:rPr>
          <w:rFonts w:ascii="Times New Roman" w:hAnsi="Times New Roman" w:cs="Times New Roman"/>
          <w:sz w:val="13"/>
          <w:szCs w:val="13"/>
          <w:lang w:bidi="zh-CN"/>
        </w:rPr>
        <w:t>.</w:t>
      </w:r>
    </w:p>
    <w:sectPr w:rsidR="00BD2743" w:rsidRPr="00C90A06" w:rsidSect="004B51B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75F9E" w14:textId="77777777" w:rsidR="000F3731" w:rsidRDefault="000F3731" w:rsidP="00796D01">
      <w:r>
        <w:separator/>
      </w:r>
    </w:p>
  </w:endnote>
  <w:endnote w:type="continuationSeparator" w:id="0">
    <w:p w14:paraId="607B6C90" w14:textId="77777777" w:rsidR="000F3731" w:rsidRDefault="000F3731" w:rsidP="0079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58258" w14:textId="77777777" w:rsidR="000F3731" w:rsidRDefault="000F3731" w:rsidP="00796D01">
      <w:r>
        <w:separator/>
      </w:r>
    </w:p>
  </w:footnote>
  <w:footnote w:type="continuationSeparator" w:id="0">
    <w:p w14:paraId="241CD9CA" w14:textId="77777777" w:rsidR="000F3731" w:rsidRDefault="000F3731" w:rsidP="00796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41"/>
    <w:rsid w:val="00012012"/>
    <w:rsid w:val="000171A6"/>
    <w:rsid w:val="0002570B"/>
    <w:rsid w:val="000F3731"/>
    <w:rsid w:val="001245E8"/>
    <w:rsid w:val="00132D20"/>
    <w:rsid w:val="00141C44"/>
    <w:rsid w:val="0016202F"/>
    <w:rsid w:val="001B66C5"/>
    <w:rsid w:val="001C587E"/>
    <w:rsid w:val="00201763"/>
    <w:rsid w:val="00254EAB"/>
    <w:rsid w:val="00281CE0"/>
    <w:rsid w:val="00284930"/>
    <w:rsid w:val="00296B95"/>
    <w:rsid w:val="00306D2C"/>
    <w:rsid w:val="00314DE8"/>
    <w:rsid w:val="00361EBD"/>
    <w:rsid w:val="003653F4"/>
    <w:rsid w:val="003756C5"/>
    <w:rsid w:val="003E6A2C"/>
    <w:rsid w:val="003F2330"/>
    <w:rsid w:val="00421482"/>
    <w:rsid w:val="004825C1"/>
    <w:rsid w:val="004B51BD"/>
    <w:rsid w:val="00522536"/>
    <w:rsid w:val="00545C97"/>
    <w:rsid w:val="005B35FC"/>
    <w:rsid w:val="005C4E3B"/>
    <w:rsid w:val="005E3F54"/>
    <w:rsid w:val="00705DC4"/>
    <w:rsid w:val="00796D01"/>
    <w:rsid w:val="007E12AC"/>
    <w:rsid w:val="00850462"/>
    <w:rsid w:val="00866DC7"/>
    <w:rsid w:val="008A4592"/>
    <w:rsid w:val="008B2ACA"/>
    <w:rsid w:val="008F596F"/>
    <w:rsid w:val="009655EC"/>
    <w:rsid w:val="00991141"/>
    <w:rsid w:val="00991CA2"/>
    <w:rsid w:val="009E2082"/>
    <w:rsid w:val="00A13741"/>
    <w:rsid w:val="00A1452F"/>
    <w:rsid w:val="00A52B11"/>
    <w:rsid w:val="00A83003"/>
    <w:rsid w:val="00B3003E"/>
    <w:rsid w:val="00B36241"/>
    <w:rsid w:val="00BB07BA"/>
    <w:rsid w:val="00BB353A"/>
    <w:rsid w:val="00BD2743"/>
    <w:rsid w:val="00C15A54"/>
    <w:rsid w:val="00C27601"/>
    <w:rsid w:val="00C90A06"/>
    <w:rsid w:val="00D56C9E"/>
    <w:rsid w:val="00D9159C"/>
    <w:rsid w:val="00DA56AB"/>
    <w:rsid w:val="00DC1255"/>
    <w:rsid w:val="00E10155"/>
    <w:rsid w:val="00E45547"/>
    <w:rsid w:val="00E50EC0"/>
    <w:rsid w:val="00E9329D"/>
    <w:rsid w:val="00F82A07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AE29A"/>
  <w15:chartTrackingRefBased/>
  <w15:docId w15:val="{3BCB47EC-1C35-4A98-8D27-A89B6313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D01"/>
    <w:rPr>
      <w:sz w:val="18"/>
      <w:szCs w:val="18"/>
    </w:rPr>
  </w:style>
  <w:style w:type="table" w:styleId="a7">
    <w:name w:val="Table Grid"/>
    <w:basedOn w:val="a1"/>
    <w:uiPriority w:val="39"/>
    <w:rsid w:val="00796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4B51BD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baba</dc:creator>
  <cp:keywords/>
  <dc:description/>
  <cp:lastModifiedBy>Liu</cp:lastModifiedBy>
  <cp:revision>31</cp:revision>
  <dcterms:created xsi:type="dcterms:W3CDTF">2021-06-05T04:04:00Z</dcterms:created>
  <dcterms:modified xsi:type="dcterms:W3CDTF">2022-10-28T01:34:00Z</dcterms:modified>
</cp:coreProperties>
</file>